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5CAEE" w14:textId="5A74CF07" w:rsidR="00D177C9" w:rsidRDefault="008934DF" w:rsidP="008934DF">
      <w:pPr>
        <w:pStyle w:val="EM3"/>
      </w:pPr>
      <w:r>
        <w:t>Supplementary Figures</w:t>
      </w:r>
    </w:p>
    <w:p w14:paraId="17D226AE" w14:textId="77777777" w:rsidR="009D1ADF" w:rsidRDefault="009D1ADF" w:rsidP="009D1ADF">
      <w:pPr>
        <w:spacing w:after="0" w:line="240" w:lineRule="auto"/>
      </w:pPr>
    </w:p>
    <w:p w14:paraId="74229895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803E45" wp14:editId="4AE1D0A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68BB2C" w14:textId="77777777" w:rsidR="009D1ADF" w:rsidRPr="001502CF" w:rsidRDefault="009D1ADF" w:rsidP="009D1A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803E4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1168BB2C" w14:textId="77777777" w:rsidR="009D1ADF" w:rsidRPr="001502CF" w:rsidRDefault="009D1ADF" w:rsidP="009D1A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E446EE2" w14:textId="77777777" w:rsidR="009D1ADF" w:rsidRDefault="009D1ADF" w:rsidP="009D1ADF">
      <w:pPr>
        <w:spacing w:after="0" w:line="240" w:lineRule="auto"/>
      </w:pPr>
    </w:p>
    <w:p w14:paraId="525EBD86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0F8777" wp14:editId="72CCBB6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2D08C4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database searching:</w:t>
                            </w:r>
                          </w:p>
                          <w:p w14:paraId="5EB62C48" w14:textId="77777777" w:rsidR="009D1ADF" w:rsidRDefault="009D1ADF" w:rsidP="009D1AD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10,681)</w:t>
                            </w:r>
                          </w:p>
                          <w:p w14:paraId="0DCDA146" w14:textId="77777777" w:rsidR="009D1ADF" w:rsidRDefault="009D1ADF" w:rsidP="009D1AD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3,895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Embase (n=10,923)</w:t>
                            </w:r>
                          </w:p>
                          <w:p w14:paraId="24B0A91D" w14:textId="77777777" w:rsidR="009D1ADF" w:rsidRPr="00560609" w:rsidRDefault="009D1ADF" w:rsidP="009D1AD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F8777" id="Rectangle 5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MbAWyC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542D08C4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database searching:</w:t>
                      </w:r>
                    </w:p>
                    <w:p w14:paraId="5EB62C48" w14:textId="77777777" w:rsidR="009D1ADF" w:rsidRDefault="009D1ADF" w:rsidP="009D1AD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10,681)</w:t>
                      </w:r>
                    </w:p>
                    <w:p w14:paraId="0DCDA146" w14:textId="77777777" w:rsidR="009D1ADF" w:rsidRDefault="009D1ADF" w:rsidP="009D1AD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3,895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Embase (n=10,923)</w:t>
                      </w:r>
                    </w:p>
                    <w:p w14:paraId="24B0A91D" w14:textId="77777777" w:rsidR="009D1ADF" w:rsidRPr="00560609" w:rsidRDefault="009D1ADF" w:rsidP="009D1AD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799AD67" w14:textId="77777777" w:rsidR="009D1ADF" w:rsidRDefault="009D1ADF" w:rsidP="009D1ADF">
      <w:pPr>
        <w:spacing w:after="0" w:line="240" w:lineRule="auto"/>
      </w:pPr>
    </w:p>
    <w:p w14:paraId="7D9DF539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3ED3E2" wp14:editId="0C53610B">
                <wp:simplePos x="0" y="0"/>
                <wp:positionH relativeFrom="column">
                  <wp:posOffset>3037840</wp:posOffset>
                </wp:positionH>
                <wp:positionV relativeFrom="paragraph">
                  <wp:posOffset>103153</wp:posOffset>
                </wp:positionV>
                <wp:extent cx="1887220" cy="602479"/>
                <wp:effectExtent l="0" t="0" r="1778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24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6EE707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:</w:t>
                            </w:r>
                          </w:p>
                          <w:p w14:paraId="78A1D427" w14:textId="77777777" w:rsidR="009D1ADF" w:rsidRDefault="009D1ADF" w:rsidP="009D1ADF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(n =10,540)</w:t>
                            </w:r>
                          </w:p>
                          <w:p w14:paraId="7354C97C" w14:textId="77777777" w:rsidR="009D1ADF" w:rsidRPr="00560609" w:rsidRDefault="009D1ADF" w:rsidP="009D1AD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3ED3E2" id="Rectangle 6" o:spid="_x0000_s1028" style="position:absolute;margin-left:239.2pt;margin-top:8.1pt;width:148.6pt;height:4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" filled="f" strokecolor="black [3213]" strokeweight="1pt">
                <v:textbox>
                  <w:txbxContent>
                    <w:p w14:paraId="4B6EE707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:</w:t>
                      </w:r>
                    </w:p>
                    <w:p w14:paraId="78A1D427" w14:textId="77777777" w:rsidR="009D1ADF" w:rsidRDefault="009D1ADF" w:rsidP="009D1ADF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(n =10,540)</w:t>
                      </w:r>
                    </w:p>
                    <w:p w14:paraId="7354C97C" w14:textId="77777777" w:rsidR="009D1ADF" w:rsidRPr="00560609" w:rsidRDefault="009D1ADF" w:rsidP="009D1AD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BE9199" wp14:editId="2AE49A0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BB59F6" w14:textId="77777777" w:rsidR="009D1ADF" w:rsidRPr="001502CF" w:rsidRDefault="009D1ADF" w:rsidP="009D1A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E9199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42BB59F6" w14:textId="77777777" w:rsidR="009D1ADF" w:rsidRPr="001502CF" w:rsidRDefault="009D1ADF" w:rsidP="009D1A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FD57D60" w14:textId="77777777" w:rsidR="009D1ADF" w:rsidRDefault="009D1ADF" w:rsidP="009D1ADF">
      <w:pPr>
        <w:spacing w:after="0" w:line="240" w:lineRule="auto"/>
      </w:pPr>
    </w:p>
    <w:p w14:paraId="2C37947B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F62410" wp14:editId="63D236A7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E07C2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B480CE5" w14:textId="77777777" w:rsidR="009D1ADF" w:rsidRDefault="009D1ADF" w:rsidP="009D1ADF">
      <w:pPr>
        <w:spacing w:after="0" w:line="240" w:lineRule="auto"/>
      </w:pPr>
    </w:p>
    <w:p w14:paraId="4623A1B4" w14:textId="77777777" w:rsidR="009D1ADF" w:rsidRDefault="009D1ADF" w:rsidP="009D1ADF">
      <w:pPr>
        <w:spacing w:after="0" w:line="240" w:lineRule="auto"/>
      </w:pPr>
    </w:p>
    <w:p w14:paraId="5FFF619D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879164" wp14:editId="75E1724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0A32B3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3509B1A" w14:textId="77777777" w:rsidR="009D1ADF" w:rsidRDefault="009D1ADF" w:rsidP="009D1ADF">
      <w:pPr>
        <w:spacing w:after="0" w:line="240" w:lineRule="auto"/>
      </w:pPr>
    </w:p>
    <w:p w14:paraId="265B10D5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EB1764" wp14:editId="29ED375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5D9F1E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6FC5B1" wp14:editId="36FFD1A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E52A5C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197081B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4,9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FC5B1" id="Rectangle 7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7BE52A5C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197081B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4,95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1B7A12" wp14:editId="2C26BC10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745CA3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based on title or abstrac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912BC31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4,5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1B7A12" id="Rectangle 8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46745CA3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based on title or abstrac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912BC31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4,532)</w:t>
                      </w:r>
                    </w:p>
                  </w:txbxContent>
                </v:textbox>
              </v:rect>
            </w:pict>
          </mc:Fallback>
        </mc:AlternateContent>
      </w:r>
    </w:p>
    <w:p w14:paraId="0EA193CC" w14:textId="77777777" w:rsidR="009D1ADF" w:rsidRDefault="009D1ADF" w:rsidP="009D1ADF">
      <w:pPr>
        <w:spacing w:after="0" w:line="240" w:lineRule="auto"/>
      </w:pPr>
    </w:p>
    <w:p w14:paraId="67AFB978" w14:textId="77777777" w:rsidR="009D1ADF" w:rsidRDefault="009D1ADF" w:rsidP="009D1ADF">
      <w:pPr>
        <w:spacing w:after="0" w:line="240" w:lineRule="auto"/>
      </w:pPr>
    </w:p>
    <w:p w14:paraId="5B6B31EB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097C24" wp14:editId="37EC521C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34DB62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A66F1D8" w14:textId="77777777" w:rsidR="009D1ADF" w:rsidRDefault="009D1ADF" w:rsidP="009D1ADF">
      <w:pPr>
        <w:spacing w:after="0" w:line="240" w:lineRule="auto"/>
      </w:pPr>
    </w:p>
    <w:p w14:paraId="1A58AD69" w14:textId="77777777" w:rsidR="009D1ADF" w:rsidRDefault="009D1ADF" w:rsidP="009D1ADF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16DEA2" wp14:editId="086793E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B4EF87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1E55E39D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4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6DEA2" id="Rectangle 9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1EB4EF87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1E55E39D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42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A15DA9" wp14:editId="3192D6A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A92602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40DC02" wp14:editId="78453A93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69E38C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64B7776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40DC02" id="Rectangle 10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7169E38C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64B7776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8)</w:t>
                      </w:r>
                    </w:p>
                  </w:txbxContent>
                </v:textbox>
              </v:rect>
            </w:pict>
          </mc:Fallback>
        </mc:AlternateContent>
      </w:r>
    </w:p>
    <w:p w14:paraId="570142A0" w14:textId="77777777" w:rsidR="009D1ADF" w:rsidRDefault="009D1ADF" w:rsidP="009D1ADF">
      <w:pPr>
        <w:spacing w:after="0" w:line="240" w:lineRule="auto"/>
      </w:pPr>
    </w:p>
    <w:p w14:paraId="6665D7C7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E5114A" wp14:editId="78D50F5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07936F" w14:textId="77777777" w:rsidR="009D1ADF" w:rsidRDefault="009D1ADF" w:rsidP="009D1A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5AFEE68" w14:textId="77777777" w:rsidR="009D1ADF" w:rsidRPr="001502C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5114A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6807936F" w14:textId="77777777" w:rsidR="009D1ADF" w:rsidRDefault="009D1ADF" w:rsidP="009D1A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5AFEE68" w14:textId="77777777" w:rsidR="009D1ADF" w:rsidRPr="001502C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13DD75" w14:textId="77777777" w:rsidR="009D1ADF" w:rsidRDefault="009D1ADF" w:rsidP="009D1ADF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BA2CB6" wp14:editId="21520D46">
                <wp:simplePos x="0" y="0"/>
                <wp:positionH relativeFrom="column">
                  <wp:posOffset>3048510</wp:posOffset>
                </wp:positionH>
                <wp:positionV relativeFrom="paragraph">
                  <wp:posOffset>157019</wp:posOffset>
                </wp:positionV>
                <wp:extent cx="1887220" cy="1067680"/>
                <wp:effectExtent l="0" t="0" r="17780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676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3BF674" w14:textId="77777777" w:rsidR="009D1ADF" w:rsidRPr="00EC33BB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6"/>
                                <w:szCs w:val="8"/>
                              </w:rPr>
                            </w:pPr>
                          </w:p>
                          <w:p w14:paraId="7E6A79D5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with reasons:</w:t>
                            </w:r>
                          </w:p>
                          <w:p w14:paraId="55D0DB56" w14:textId="77777777" w:rsidR="009D1ADF" w:rsidRDefault="009D1ADF" w:rsidP="009D1ADF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type (n = 51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Study aim (n = 112)</w:t>
                            </w:r>
                          </w:p>
                          <w:p w14:paraId="487B4EEE" w14:textId="77777777" w:rsidR="009D1ADF" w:rsidRDefault="009D1ADF" w:rsidP="009D1ADF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pulation (n = 49)</w:t>
                            </w:r>
                          </w:p>
                          <w:p w14:paraId="3D8FCE63" w14:textId="77777777" w:rsidR="009D1ADF" w:rsidRDefault="009D1ADF" w:rsidP="009D1ADF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dictors (n = 65)</w:t>
                            </w:r>
                          </w:p>
                          <w:p w14:paraId="50ED8235" w14:textId="77777777" w:rsidR="009D1ADF" w:rsidRDefault="009D1ADF" w:rsidP="009D1ADF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utcome (n = 15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Analyses (n = 11)</w:t>
                            </w:r>
                          </w:p>
                          <w:p w14:paraId="42A907B7" w14:textId="77777777" w:rsidR="009D1ADF" w:rsidRDefault="009D1ADF" w:rsidP="009D1ADF">
                            <w:p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99D6DD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A2CB6" id="Rectangle 11" o:spid="_x0000_s1035" style="position:absolute;margin-left:240.05pt;margin-top:12.35pt;width:148.6pt;height:84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" filled="f" strokecolor="black [3213]" strokeweight="1pt">
                <v:textbox>
                  <w:txbxContent>
                    <w:p w14:paraId="133BF674" w14:textId="77777777" w:rsidR="009D1ADF" w:rsidRPr="00EC33BB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6"/>
                          <w:szCs w:val="8"/>
                        </w:rPr>
                      </w:pPr>
                    </w:p>
                    <w:p w14:paraId="7E6A79D5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with reasons:</w:t>
                      </w:r>
                    </w:p>
                    <w:p w14:paraId="55D0DB56" w14:textId="77777777" w:rsidR="009D1ADF" w:rsidRDefault="009D1ADF" w:rsidP="009D1ADF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type (n = 51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Study aim (n = 112)</w:t>
                      </w:r>
                    </w:p>
                    <w:p w14:paraId="487B4EEE" w14:textId="77777777" w:rsidR="009D1ADF" w:rsidRDefault="009D1ADF" w:rsidP="009D1ADF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pulation (n = 49)</w:t>
                      </w:r>
                    </w:p>
                    <w:p w14:paraId="3D8FCE63" w14:textId="77777777" w:rsidR="009D1ADF" w:rsidRDefault="009D1ADF" w:rsidP="009D1ADF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dictors (n = 65)</w:t>
                      </w:r>
                    </w:p>
                    <w:p w14:paraId="50ED8235" w14:textId="77777777" w:rsidR="009D1ADF" w:rsidRDefault="009D1ADF" w:rsidP="009D1ADF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utcome (n = 15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Analyses (n = 11)</w:t>
                      </w:r>
                    </w:p>
                    <w:p w14:paraId="42A907B7" w14:textId="77777777" w:rsidR="009D1ADF" w:rsidRDefault="009D1ADF" w:rsidP="009D1ADF">
                      <w:p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99D6DD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D3F106" wp14:editId="54D24EA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4A1C04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123CE7C" w14:textId="77777777" w:rsidR="009D1ADF" w:rsidRDefault="009D1ADF" w:rsidP="009D1ADF">
      <w:pPr>
        <w:spacing w:after="0" w:line="240" w:lineRule="auto"/>
      </w:pPr>
    </w:p>
    <w:p w14:paraId="65B543FC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20C7A5" wp14:editId="3B97D06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5DEE18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228929" wp14:editId="29F4B4E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AC0C2A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645B9134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28929" id="Rectangle 12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75AC0C2A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645B9134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59)</w:t>
                      </w:r>
                    </w:p>
                  </w:txbxContent>
                </v:textbox>
              </v:rect>
            </w:pict>
          </mc:Fallback>
        </mc:AlternateContent>
      </w:r>
    </w:p>
    <w:p w14:paraId="75FE0BB0" w14:textId="77777777" w:rsidR="009D1ADF" w:rsidRDefault="009D1ADF" w:rsidP="009D1ADF">
      <w:pPr>
        <w:spacing w:after="0" w:line="240" w:lineRule="auto"/>
      </w:pPr>
    </w:p>
    <w:p w14:paraId="2E13436B" w14:textId="77777777" w:rsidR="009D1ADF" w:rsidRDefault="009D1ADF" w:rsidP="009D1ADF">
      <w:pPr>
        <w:spacing w:after="0" w:line="240" w:lineRule="auto"/>
      </w:pPr>
    </w:p>
    <w:p w14:paraId="340E29AD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CCAE94" wp14:editId="6652212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E20A8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E61A878" w14:textId="77777777" w:rsidR="009D1ADF" w:rsidRDefault="009D1ADF" w:rsidP="009D1ADF">
      <w:pPr>
        <w:spacing w:after="0" w:line="240" w:lineRule="auto"/>
      </w:pPr>
    </w:p>
    <w:p w14:paraId="2388B62C" w14:textId="77777777" w:rsidR="009D1ADF" w:rsidRDefault="009D1ADF" w:rsidP="009D1ADF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CDE61F" wp14:editId="31022C1F">
                <wp:simplePos x="0" y="0"/>
                <wp:positionH relativeFrom="column">
                  <wp:posOffset>3042909</wp:posOffset>
                </wp:positionH>
                <wp:positionV relativeFrom="paragraph">
                  <wp:posOffset>113665</wp:posOffset>
                </wp:positionV>
                <wp:extent cx="1887220" cy="731520"/>
                <wp:effectExtent l="0" t="0" r="17780" b="114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CC0CBD" w14:textId="77777777" w:rsidR="009D1ADF" w:rsidRPr="00EC33BB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6"/>
                                <w:szCs w:val="8"/>
                              </w:rPr>
                            </w:pPr>
                          </w:p>
                          <w:p w14:paraId="7E117876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dditionally identified through hand searches from reference list of reviews and meta-analyses (n = 37): n = 7</w:t>
                            </w:r>
                          </w:p>
                          <w:p w14:paraId="7F4743D8" w14:textId="77777777" w:rsidR="009D1ADF" w:rsidRDefault="009D1ADF" w:rsidP="009D1ADF">
                            <w:pPr>
                              <w:spacing w:after="0" w:line="240" w:lineRule="auto"/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C02B4C5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CDE61F" id="Rectangle 18" o:spid="_x0000_s1037" style="position:absolute;margin-left:239.6pt;margin-top:8.95pt;width:148.6pt;height:57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" filled="f" strokecolor="black [3213]" strokeweight="1pt">
                <v:textbox>
                  <w:txbxContent>
                    <w:p w14:paraId="1BCC0CBD" w14:textId="77777777" w:rsidR="009D1ADF" w:rsidRPr="00EC33BB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6"/>
                          <w:szCs w:val="8"/>
                        </w:rPr>
                      </w:pPr>
                    </w:p>
                    <w:p w14:paraId="7E117876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dditionally identified through hand searches from reference list of reviews and meta-analyses (n = 37): n = 7</w:t>
                      </w:r>
                    </w:p>
                    <w:p w14:paraId="7F4743D8" w14:textId="77777777" w:rsidR="009D1ADF" w:rsidRDefault="009D1ADF" w:rsidP="009D1ADF">
                      <w:pPr>
                        <w:spacing w:after="0" w:line="240" w:lineRule="auto"/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C02B4C5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EC180C3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637AA7" wp14:editId="726526E4">
                <wp:simplePos x="0" y="0"/>
                <wp:positionH relativeFrom="column">
                  <wp:posOffset>1391285</wp:posOffset>
                </wp:positionH>
                <wp:positionV relativeFrom="paragraph">
                  <wp:posOffset>60325</wp:posOffset>
                </wp:positionV>
                <wp:extent cx="1656000" cy="0"/>
                <wp:effectExtent l="38100" t="76200" r="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6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B001E" id="Straight Arrow Connector 21" o:spid="_x0000_s1026" type="#_x0000_t32" style="position:absolute;margin-left:109.55pt;margin-top:4.75pt;width:130.4pt;height:0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70759D51" w14:textId="77777777" w:rsidR="009D1ADF" w:rsidRDefault="009D1ADF" w:rsidP="009D1ADF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91EAF2" wp14:editId="51EF11F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1F162D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th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23A2AF4A" w14:textId="77777777" w:rsidR="009D1ADF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9)</w:t>
                            </w:r>
                          </w:p>
                          <w:p w14:paraId="332B75C9" w14:textId="77777777" w:rsidR="009D1ADF" w:rsidRPr="00560609" w:rsidRDefault="009D1ADF" w:rsidP="009D1AD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1EAF2" id="Rectangle 13" o:spid="_x0000_s1038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pMutIY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01F162D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th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3A2AF4A" w14:textId="77777777" w:rsidR="009D1ADF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9)</w:t>
                      </w:r>
                    </w:p>
                    <w:p w14:paraId="332B75C9" w14:textId="77777777" w:rsidR="009D1ADF" w:rsidRPr="00560609" w:rsidRDefault="009D1ADF" w:rsidP="009D1AD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B211C84" w14:textId="77777777" w:rsidR="009D1ADF" w:rsidRDefault="009D1ADF" w:rsidP="009D1ADF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911894" wp14:editId="6868DC8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1C9E76" w14:textId="77777777" w:rsidR="009D1ADF" w:rsidRPr="001502CF" w:rsidRDefault="009D1ADF" w:rsidP="009D1A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11894" id="Flowchart: Alternate Process 33" o:spid="_x0000_s1039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LKhtti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681C9E76" w14:textId="77777777" w:rsidR="009D1ADF" w:rsidRPr="001502CF" w:rsidRDefault="009D1ADF" w:rsidP="009D1A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04FE9F6" w14:textId="77777777" w:rsidR="009D1ADF" w:rsidRDefault="009D1ADF" w:rsidP="009D1ADF">
      <w:pPr>
        <w:spacing w:after="0" w:line="240" w:lineRule="auto"/>
      </w:pPr>
    </w:p>
    <w:p w14:paraId="44CF85DE" w14:textId="77777777" w:rsidR="009D1ADF" w:rsidRDefault="009D1ADF" w:rsidP="009D1ADF">
      <w:pPr>
        <w:spacing w:after="0" w:line="240" w:lineRule="auto"/>
      </w:pPr>
    </w:p>
    <w:p w14:paraId="684F6718" w14:textId="77777777" w:rsidR="009D1ADF" w:rsidRDefault="009D1ADF" w:rsidP="009D1ADF">
      <w:pPr>
        <w:spacing w:after="0" w:line="240" w:lineRule="auto"/>
      </w:pPr>
    </w:p>
    <w:p w14:paraId="4932EE91" w14:textId="77777777" w:rsidR="009D1ADF" w:rsidRDefault="009D1ADF" w:rsidP="009D1ADF">
      <w:pPr>
        <w:spacing w:after="0" w:line="240" w:lineRule="auto"/>
      </w:pPr>
    </w:p>
    <w:p w14:paraId="41F70B44" w14:textId="77777777" w:rsidR="009D1ADF" w:rsidRDefault="009D1ADF" w:rsidP="009D1ADF">
      <w:pPr>
        <w:pStyle w:val="Tekstopmerking"/>
      </w:pPr>
    </w:p>
    <w:p w14:paraId="3D77FA55" w14:textId="77777777" w:rsidR="009D1ADF" w:rsidRDefault="009D1ADF" w:rsidP="009D1ADF">
      <w:pPr>
        <w:pStyle w:val="EM1"/>
      </w:pPr>
      <w:r>
        <w:rPr>
          <w:b/>
          <w:bCs/>
        </w:rPr>
        <w:t xml:space="preserve">Supplementary </w:t>
      </w:r>
      <w:r w:rsidRPr="00E14CEC">
        <w:rPr>
          <w:b/>
          <w:bCs/>
        </w:rPr>
        <w:t xml:space="preserve">Figure 1 </w:t>
      </w:r>
      <w:r>
        <w:t xml:space="preserve">Flow chart of studies included in the </w:t>
      </w:r>
      <w:proofErr w:type="gramStart"/>
      <w:r>
        <w:t>review</w:t>
      </w:r>
      <w:proofErr w:type="gramEnd"/>
    </w:p>
    <w:p w14:paraId="3ECB656C" w14:textId="77777777" w:rsidR="009D1ADF" w:rsidRPr="00E00A7E" w:rsidRDefault="009D1ADF" w:rsidP="009D1ADF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1BFEB235" w14:textId="77777777" w:rsidR="009D1ADF" w:rsidRPr="00E00A7E" w:rsidRDefault="009D1ADF" w:rsidP="009D1ADF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15076A28" w14:textId="77777777" w:rsidR="009D1ADF" w:rsidRPr="00E00A7E" w:rsidRDefault="009D1ADF" w:rsidP="009D1ADF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4" w:history="1">
        <w:r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4E372838" w14:textId="77777777" w:rsidR="009D1ADF" w:rsidRDefault="009D1ADF" w:rsidP="008934DF">
      <w:pPr>
        <w:pStyle w:val="EM3"/>
      </w:pPr>
    </w:p>
    <w:p w14:paraId="2AEC5BE2" w14:textId="6568D34F" w:rsidR="008934DF" w:rsidRDefault="008934DF" w:rsidP="008934DF">
      <w:pPr>
        <w:pStyle w:val="EM3"/>
      </w:pPr>
      <w:r>
        <w:rPr>
          <w:noProof/>
        </w:rPr>
        <w:lastRenderedPageBreak/>
        <w:drawing>
          <wp:inline distT="0" distB="0" distL="0" distR="0" wp14:anchorId="017F74B1" wp14:editId="4FE3CB0D">
            <wp:extent cx="5760720" cy="50406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C5567" w14:textId="1D259F90" w:rsidR="009D1ADF" w:rsidRDefault="008934DF" w:rsidP="008934DF">
      <w:pPr>
        <w:pStyle w:val="EM1"/>
      </w:pPr>
      <w:r w:rsidRPr="008934DF">
        <w:rPr>
          <w:b/>
          <w:bCs/>
        </w:rPr>
        <w:t>Supplementary Figure 2</w:t>
      </w:r>
      <w:r>
        <w:t xml:space="preserve"> Predictive performance (as measured by the O:E ratio and/or c-statistic) of the Gail breast cancer risk prediction models validated in European populations</w:t>
      </w:r>
      <w:r w:rsidR="007522D6">
        <w:t>.</w:t>
      </w:r>
    </w:p>
    <w:p w14:paraId="50157833" w14:textId="77777777" w:rsidR="009D1ADF" w:rsidRDefault="009D1ADF">
      <w:pPr>
        <w:rPr>
          <w:rFonts w:ascii="Arial" w:hAnsi="Arial"/>
          <w:sz w:val="20"/>
        </w:rPr>
      </w:pPr>
      <w:r>
        <w:br w:type="page"/>
      </w:r>
    </w:p>
    <w:p w14:paraId="2DFE98DF" w14:textId="77777777" w:rsidR="008934DF" w:rsidRDefault="008934DF" w:rsidP="008934DF">
      <w:pPr>
        <w:pStyle w:val="EM1"/>
      </w:pPr>
    </w:p>
    <w:p w14:paraId="6A7745D9" w14:textId="736AF116" w:rsidR="008934DF" w:rsidRDefault="008934DF" w:rsidP="008934DF">
      <w:pPr>
        <w:pStyle w:val="EM1"/>
      </w:pPr>
      <w:r>
        <w:rPr>
          <w:noProof/>
        </w:rPr>
        <w:drawing>
          <wp:inline distT="0" distB="0" distL="0" distR="0" wp14:anchorId="68AFE09C" wp14:editId="5E53A874">
            <wp:extent cx="5760720" cy="2592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BFC18" w14:textId="63ED2EB4" w:rsidR="009D1ADF" w:rsidRDefault="008934DF" w:rsidP="008934DF">
      <w:pPr>
        <w:pStyle w:val="EM1"/>
      </w:pPr>
      <w:r w:rsidRPr="008934DF">
        <w:rPr>
          <w:b/>
          <w:bCs/>
        </w:rPr>
        <w:t>Supplementary Figure 3</w:t>
      </w:r>
      <w:r>
        <w:t xml:space="preserve"> Predictive performance of (as measured by the O:E ratio and/or c-statistic) of the </w:t>
      </w:r>
      <w:proofErr w:type="spellStart"/>
      <w:r>
        <w:t>Tyrer-Cuzick</w:t>
      </w:r>
      <w:proofErr w:type="spellEnd"/>
      <w:r>
        <w:t xml:space="preserve"> Breast cancer risk prediction model validated in European populations</w:t>
      </w:r>
      <w:r w:rsidR="007522D6">
        <w:t>.</w:t>
      </w:r>
    </w:p>
    <w:p w14:paraId="7716FB11" w14:textId="77777777" w:rsidR="009D1ADF" w:rsidRDefault="009D1ADF">
      <w:pPr>
        <w:rPr>
          <w:rFonts w:ascii="Arial" w:hAnsi="Arial"/>
          <w:sz w:val="20"/>
        </w:rPr>
      </w:pPr>
      <w:r>
        <w:br w:type="page"/>
      </w:r>
    </w:p>
    <w:p w14:paraId="407451A5" w14:textId="77777777" w:rsidR="008934DF" w:rsidRDefault="008934DF" w:rsidP="008934DF">
      <w:pPr>
        <w:pStyle w:val="EM1"/>
      </w:pPr>
    </w:p>
    <w:p w14:paraId="56EB212A" w14:textId="5402E07B" w:rsidR="008934DF" w:rsidRDefault="008934DF" w:rsidP="008934DF">
      <w:pPr>
        <w:pStyle w:val="EM1"/>
        <w:rPr>
          <w:b/>
          <w:bCs/>
        </w:rPr>
      </w:pPr>
      <w:r>
        <w:rPr>
          <w:noProof/>
        </w:rPr>
        <w:drawing>
          <wp:inline distT="0" distB="0" distL="0" distR="0" wp14:anchorId="0D6AC107" wp14:editId="5968E7C2">
            <wp:extent cx="5760720" cy="47028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7A2A8" w14:textId="47670791" w:rsidR="009D1ADF" w:rsidRDefault="008934DF" w:rsidP="008934DF">
      <w:pPr>
        <w:pStyle w:val="EM1"/>
      </w:pPr>
      <w:r w:rsidRPr="008934DF">
        <w:rPr>
          <w:b/>
          <w:bCs/>
        </w:rPr>
        <w:t>Supplementary Figure 4</w:t>
      </w:r>
      <w:r>
        <w:t xml:space="preserve"> Predictive performance (as measured by the O:E ratio and/or c-statistic) of European-originated breast cancer risk prediction models validated in European populations</w:t>
      </w:r>
      <w:r w:rsidR="007522D6">
        <w:t>.</w:t>
      </w:r>
    </w:p>
    <w:p w14:paraId="0131CF2A" w14:textId="77777777" w:rsidR="009D1ADF" w:rsidRDefault="009D1ADF">
      <w:pPr>
        <w:rPr>
          <w:rFonts w:ascii="Arial" w:hAnsi="Arial"/>
          <w:sz w:val="20"/>
        </w:rPr>
      </w:pPr>
      <w:r>
        <w:br w:type="page"/>
      </w:r>
    </w:p>
    <w:p w14:paraId="77EF7781" w14:textId="77777777" w:rsidR="008934DF" w:rsidRDefault="008934DF" w:rsidP="008934DF">
      <w:pPr>
        <w:pStyle w:val="EM1"/>
      </w:pPr>
    </w:p>
    <w:p w14:paraId="7BE037DD" w14:textId="63CC0CE6" w:rsidR="008934DF" w:rsidRDefault="008934DF" w:rsidP="008934DF">
      <w:pPr>
        <w:pStyle w:val="EM1"/>
      </w:pPr>
    </w:p>
    <w:p w14:paraId="2617B7E3" w14:textId="7B8CF78B" w:rsidR="008934DF" w:rsidRDefault="008934DF" w:rsidP="008934DF">
      <w:pPr>
        <w:pStyle w:val="EM1"/>
      </w:pPr>
      <w:r>
        <w:rPr>
          <w:noProof/>
        </w:rPr>
        <w:drawing>
          <wp:inline distT="0" distB="0" distL="0" distR="0" wp14:anchorId="6A0189B4" wp14:editId="5554A797">
            <wp:extent cx="5760720" cy="1280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89059" w14:textId="569A1E9D" w:rsidR="008934DF" w:rsidRDefault="008934DF" w:rsidP="008934DF">
      <w:pPr>
        <w:pStyle w:val="EM1"/>
      </w:pPr>
      <w:r w:rsidRPr="008934DF">
        <w:rPr>
          <w:b/>
          <w:bCs/>
        </w:rPr>
        <w:t>Supplementary Figure 5</w:t>
      </w:r>
      <w:r>
        <w:t xml:space="preserve"> Predictive performance (as measured by the O:E ratio and/or c-statistic) of non-European-originated breast cancer risk prediction models validated in European populations</w:t>
      </w:r>
      <w:r w:rsidR="007522D6">
        <w:t>.</w:t>
      </w:r>
    </w:p>
    <w:sectPr w:rsidR="008934DF" w:rsidSect="00170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DF"/>
    <w:rsid w:val="000656AA"/>
    <w:rsid w:val="00087056"/>
    <w:rsid w:val="000B32C2"/>
    <w:rsid w:val="00170E21"/>
    <w:rsid w:val="001D18DB"/>
    <w:rsid w:val="002A67DC"/>
    <w:rsid w:val="00300CC7"/>
    <w:rsid w:val="004B61F6"/>
    <w:rsid w:val="004C54AF"/>
    <w:rsid w:val="00565636"/>
    <w:rsid w:val="00644A19"/>
    <w:rsid w:val="006B4078"/>
    <w:rsid w:val="007522D6"/>
    <w:rsid w:val="007A7904"/>
    <w:rsid w:val="0085681B"/>
    <w:rsid w:val="008934DF"/>
    <w:rsid w:val="00917AAC"/>
    <w:rsid w:val="009D1ADF"/>
    <w:rsid w:val="00AB41CA"/>
    <w:rsid w:val="00CC28BB"/>
    <w:rsid w:val="00D47F48"/>
    <w:rsid w:val="00DE473E"/>
    <w:rsid w:val="00FE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0F507"/>
  <w15:chartTrackingRefBased/>
  <w15:docId w15:val="{56F555BC-5223-49FD-B3AE-0A366782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M1">
    <w:name w:val="EM 1"/>
    <w:basedOn w:val="Standaard"/>
    <w:link w:val="EM1Char"/>
    <w:qFormat/>
    <w:rsid w:val="00644A19"/>
    <w:pPr>
      <w:spacing w:after="0" w:line="480" w:lineRule="auto"/>
      <w:jc w:val="both"/>
    </w:pPr>
    <w:rPr>
      <w:rFonts w:ascii="Arial" w:hAnsi="Arial"/>
      <w:sz w:val="20"/>
    </w:rPr>
  </w:style>
  <w:style w:type="paragraph" w:customStyle="1" w:styleId="EM2">
    <w:name w:val="EM 2"/>
    <w:basedOn w:val="EM1"/>
    <w:qFormat/>
    <w:rsid w:val="007A7904"/>
    <w:rPr>
      <w:i/>
    </w:rPr>
  </w:style>
  <w:style w:type="paragraph" w:customStyle="1" w:styleId="EM3">
    <w:name w:val="EM 3"/>
    <w:basedOn w:val="EM2"/>
    <w:qFormat/>
    <w:rsid w:val="007A7904"/>
    <w:rPr>
      <w:b/>
      <w:i w:val="0"/>
      <w:sz w:val="22"/>
    </w:rPr>
  </w:style>
  <w:style w:type="character" w:customStyle="1" w:styleId="EM1Char">
    <w:name w:val="EM 1 Char"/>
    <w:basedOn w:val="Standaardalinea-lettertype"/>
    <w:link w:val="EM1"/>
    <w:rsid w:val="00644A19"/>
    <w:rPr>
      <w:rFonts w:ascii="Arial" w:hAnsi="Arial"/>
      <w:sz w:val="20"/>
      <w:lang w:val="en-GB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1A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1ADF"/>
    <w:rPr>
      <w:sz w:val="20"/>
      <w:szCs w:val="20"/>
    </w:rPr>
  </w:style>
  <w:style w:type="paragraph" w:customStyle="1" w:styleId="Default">
    <w:name w:val="Default"/>
    <w:rsid w:val="009D1AD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D1ADF"/>
    <w:rPr>
      <w:rFonts w:cs="Times New Roman"/>
      <w:color w:val="auto"/>
    </w:rPr>
  </w:style>
  <w:style w:type="character" w:styleId="Hyperlink">
    <w:name w:val="Hyperlink"/>
    <w:rsid w:val="009D1AD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://www.prisma-statement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Mertens</dc:creator>
  <cp:keywords/>
  <dc:description/>
  <cp:lastModifiedBy>Michiel Vanherck</cp:lastModifiedBy>
  <cp:revision>4</cp:revision>
  <dcterms:created xsi:type="dcterms:W3CDTF">2023-03-22T07:13:00Z</dcterms:created>
  <dcterms:modified xsi:type="dcterms:W3CDTF">2023-05-01T05:13:00Z</dcterms:modified>
</cp:coreProperties>
</file>